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Look w:val="04A0" w:firstRow="1" w:lastRow="0" w:firstColumn="1" w:lastColumn="0" w:noHBand="0" w:noVBand="1"/>
      </w:tblPr>
      <w:tblGrid>
        <w:gridCol w:w="1664"/>
        <w:gridCol w:w="587"/>
        <w:gridCol w:w="11643"/>
        <w:gridCol w:w="1306"/>
      </w:tblGrid>
      <w:tr w:rsidR="00FD4240" w:rsidRPr="0044264C" w14:paraId="0DB96D8F" w14:textId="77777777">
        <w:trPr>
          <w:trHeight w:val="65"/>
          <w:tblHeader/>
        </w:trPr>
        <w:tc>
          <w:tcPr>
            <w:tcW w:w="15200" w:type="dxa"/>
            <w:gridSpan w:val="4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7F5C29B8" w14:textId="2634FE54" w:rsidR="00FD4240" w:rsidRPr="0044264C" w:rsidRDefault="00000000">
            <w:pPr>
              <w:pStyle w:val="Default"/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  <w:lang w:val="en-US" w:eastAsia="zh-CN"/>
              </w:rPr>
            </w:pP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Supplement</w:t>
            </w:r>
            <w:r w:rsidR="00056045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ary</w:t>
            </w: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</w:t>
            </w:r>
            <w:r w:rsidR="002D3E1F" w:rsidRPr="002D3E1F"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  <w:lang w:eastAsia="zh-CN"/>
              </w:rPr>
              <w:t xml:space="preserve">Appendix </w:t>
            </w:r>
            <w:r w:rsidR="002D3E1F">
              <w:rPr>
                <w:rFonts w:ascii="Times New Roman" w:eastAsia="SimSun" w:hAnsi="Times New Roman" w:cs="Times New Roman"/>
                <w:b/>
                <w:bCs/>
                <w:color w:val="FFFFFF"/>
                <w:sz w:val="18"/>
                <w:szCs w:val="18"/>
                <w:lang w:eastAsia="zh-CN"/>
              </w:rPr>
              <w:t>1</w:t>
            </w:r>
          </w:p>
        </w:tc>
      </w:tr>
      <w:tr w:rsidR="00FD4240" w:rsidRPr="0044264C" w14:paraId="59152895" w14:textId="77777777">
        <w:trPr>
          <w:trHeight w:val="65"/>
          <w:tblHeader/>
        </w:trPr>
        <w:tc>
          <w:tcPr>
            <w:tcW w:w="1668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1DACC837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val="clear" w:color="auto" w:fill="63639A"/>
            <w:vAlign w:val="center"/>
          </w:tcPr>
          <w:p w14:paraId="0889A17A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23048157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63639A"/>
            <w:vAlign w:val="center"/>
          </w:tcPr>
          <w:p w14:paraId="7EE2AD09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:rsidR="00FD4240" w:rsidRPr="0044264C" w14:paraId="23ADCF17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1BC2AEC7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16B7C92F" w14:textId="77777777" w:rsidR="00FD4240" w:rsidRPr="0044264C" w:rsidRDefault="00FD4240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FD4240" w:rsidRPr="0044264C" w14:paraId="452FCA22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5DEE75FA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030E2BF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E777495" w14:textId="77777777" w:rsidR="00FD4240" w:rsidRPr="0044264C" w:rsidRDefault="00000000">
            <w:pPr>
              <w:pStyle w:val="BodyText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The report is identified</w:t>
            </w:r>
            <w:r w:rsidRPr="0044264C">
              <w:rPr>
                <w:sz w:val="18"/>
                <w:szCs w:val="18"/>
              </w:rPr>
              <w:t xml:space="preserve"> as a systematic review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7C03EA4" w14:textId="5A0DA246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3238F4F8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56A48CD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977C121" w14:textId="77777777" w:rsidR="00FD4240" w:rsidRPr="000F505E" w:rsidRDefault="00FD4240">
            <w:pPr>
              <w:pStyle w:val="Defaul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4240" w:rsidRPr="0044264C" w14:paraId="0BDB47D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4E1A89BC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6B22E19D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4362897" w14:textId="08136F51" w:rsidR="00FD4240" w:rsidRPr="0044264C" w:rsidRDefault="00DC4959" w:rsidP="00DC4959">
            <w:pPr>
              <w:rPr>
                <w:sz w:val="18"/>
                <w:szCs w:val="18"/>
              </w:rPr>
            </w:pPr>
            <w:r w:rsidRPr="0044264C">
              <w:rPr>
                <w:sz w:val="18"/>
                <w:szCs w:val="18"/>
                <w:lang w:val="en-US"/>
              </w:rPr>
              <w:t>The abstract provides a comprehensive summary of the background, methods, results, and conclusion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CBFF9B5" w14:textId="6C05ED09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E072BBE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66071C0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6CF8C0BE" w14:textId="77777777" w:rsidR="00FD4240" w:rsidRPr="000F505E" w:rsidRDefault="00FD4240">
            <w:pPr>
              <w:pStyle w:val="Defaul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4240" w:rsidRPr="0044264C" w14:paraId="363853E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5CF19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6B8F8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2AF21" w14:textId="77777777" w:rsidR="00FD4240" w:rsidRPr="0044264C" w:rsidRDefault="00000000">
            <w:pPr>
              <w:pStyle w:val="BodyText"/>
              <w:rPr>
                <w:sz w:val="18"/>
                <w:szCs w:val="18"/>
                <w:lang w:val="en-US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Described in the introduc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53ED6" w14:textId="3A63551A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DF1D28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9F7E604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 w14:paraId="263FEF29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4E6ED638" w14:textId="32A17091" w:rsidR="00FD4240" w:rsidRPr="0044264C" w:rsidRDefault="00DC4959">
            <w:pPr>
              <w:rPr>
                <w:sz w:val="18"/>
                <w:szCs w:val="18"/>
                <w:lang w:val="en-US"/>
              </w:rPr>
            </w:pPr>
            <w:r w:rsidRPr="0044264C">
              <w:rPr>
                <w:sz w:val="18"/>
                <w:szCs w:val="18"/>
                <w:lang w:val="en-US" w:eastAsia="zh-CN"/>
              </w:rPr>
              <w:t>This study has updated the relevant literature, conducted a comprehensive systematic review of RCTs to evaluate the current clinical evidence on CHM for postoperative OEC. Additionally, it provided a summarizing analysis of medication characteristics and treatment principles, aiming to offer assistance for clinical medicat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D1D0913" w14:textId="12B39A5F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77E5CD88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312565F9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02C5C366" w14:textId="77777777" w:rsidR="00FD4240" w:rsidRPr="000F505E" w:rsidRDefault="00FD4240">
            <w:pPr>
              <w:pStyle w:val="Defaul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4240" w:rsidRPr="0044264C" w14:paraId="4AC43FEC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0AE46D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A0A7B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0E533" w14:textId="3F80E86A" w:rsidR="00FD4240" w:rsidRPr="0044264C" w:rsidRDefault="000355EB">
            <w:pPr>
              <w:rPr>
                <w:sz w:val="18"/>
                <w:szCs w:val="18"/>
              </w:rPr>
            </w:pPr>
            <w:r w:rsidRPr="0044264C">
              <w:rPr>
                <w:sz w:val="18"/>
                <w:szCs w:val="18"/>
                <w:lang w:val="en-US" w:eastAsia="zh-CN"/>
              </w:rPr>
              <w:t>Described in the “2.1. Eligibility criteria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85D18A" w14:textId="0F35FA0C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5A9011C3" w14:textId="77777777">
        <w:trPr>
          <w:trHeight w:val="19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521B1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A5ECA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33CE8" w14:textId="1DF1A582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The search was conducted using </w:t>
            </w:r>
            <w:r w:rsidR="000355EB" w:rsidRPr="0044264C"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PubMed, Web of Science, Cochrane Library, EMBASE, Chinese National Knowledge Infrastructure (CNKI), VIP Information Database (VIP), Chinese Biomedical Literature Database (CBM), and </w:t>
            </w:r>
            <w:proofErr w:type="spellStart"/>
            <w:r w:rsidR="000355EB" w:rsidRPr="0044264C"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Wanfang</w:t>
            </w:r>
            <w:proofErr w:type="spellEnd"/>
            <w:r w:rsidR="000355EB" w:rsidRPr="0044264C">
              <w:rPr>
                <w:rFonts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Database from inception up to November 01, 2023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45BBC" w14:textId="24C64613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B15779F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065734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C5F46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EFE429" w14:textId="6FCB41B8" w:rsidR="00FD4240" w:rsidRPr="0044264C" w:rsidRDefault="0044264C">
            <w:pPr>
              <w:pStyle w:val="BodyText"/>
              <w:jc w:val="both"/>
              <w:rPr>
                <w:sz w:val="18"/>
                <w:szCs w:val="18"/>
              </w:rPr>
            </w:pPr>
            <w:r w:rsidRPr="0044264C">
              <w:rPr>
                <w:sz w:val="18"/>
                <w:szCs w:val="18"/>
                <w:lang w:val="en-US" w:eastAsia="zh-CN"/>
              </w:rPr>
              <w:t>Described in the “2.2. Literature search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10C9AA" w14:textId="7628CDA2" w:rsidR="00FD4240" w:rsidRPr="00F862AF" w:rsidRDefault="0044264C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val="en-US" w:eastAsia="zh-CN"/>
              </w:rPr>
            </w:pPr>
            <w:r w:rsidRPr="00F862AF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val="en-US" w:eastAsia="zh-CN"/>
              </w:rPr>
              <w:t>Supplement</w:t>
            </w:r>
            <w:r w:rsidR="00056045" w:rsidRPr="00F862AF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val="en-US" w:eastAsia="zh-CN"/>
              </w:rPr>
              <w:t>ary</w:t>
            </w:r>
            <w:r w:rsidRPr="00F862AF">
              <w:rPr>
                <w:rFonts w:ascii="Times New Roman" w:eastAsia="SimSun" w:hAnsi="Times New Roman" w:cs="Times New Roman"/>
                <w:color w:val="auto"/>
                <w:sz w:val="18"/>
                <w:szCs w:val="18"/>
                <w:lang w:val="en-US" w:eastAsia="zh-CN"/>
              </w:rPr>
              <w:t xml:space="preserve"> Appendix 2</w:t>
            </w:r>
          </w:p>
        </w:tc>
      </w:tr>
      <w:tr w:rsidR="00FD4240" w:rsidRPr="0044264C" w14:paraId="738D89E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9AC1B6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650BD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543289" w14:textId="648B38AF" w:rsidR="00FD4240" w:rsidRPr="0044264C" w:rsidRDefault="00000000">
            <w:pPr>
              <w:jc w:val="both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Described in the</w:t>
            </w:r>
            <w:r w:rsidR="0044264C"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 “2.3. Study selection and data extraction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237D60" w14:textId="1665B4D1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DAC1D57" w14:textId="77777777">
        <w:trPr>
          <w:trHeight w:val="152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0BF23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14F33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814D2" w14:textId="70AB7675" w:rsidR="00FD4240" w:rsidRPr="0044264C" w:rsidRDefault="0044264C">
            <w:pPr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Described in the “2.3. Study selection and data extraction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338619" w14:textId="56D67E3B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9280EAA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EE4530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E0FDDB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7795F9" w14:textId="11BA3063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Described in the “2.3. Study selection and data extraction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C13C02" w14:textId="7DB58222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9D33DDA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76601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0EA75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4F9041" w14:textId="72BFF9CB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Described in the “2.3. Study selection and data extraction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5DD578" w14:textId="374E575A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FDF9D61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8A531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63033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407D8" w14:textId="6E02555E" w:rsidR="00FD4240" w:rsidRPr="0044264C" w:rsidRDefault="00000000">
            <w:pPr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 w:rsidR="0044264C" w:rsidRPr="0044264C">
              <w:rPr>
                <w:rFonts w:eastAsia="SimSun"/>
                <w:sz w:val="18"/>
                <w:szCs w:val="18"/>
                <w:lang w:val="en-US" w:eastAsia="zh-CN"/>
              </w:rPr>
              <w:t>“2.4. Assessment of methodological quality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DB1ED" w14:textId="5379DB0E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7C91DDB9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A54245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EC151A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FD26D9" w14:textId="1308BD84" w:rsidR="0044264C" w:rsidRPr="0044264C" w:rsidRDefault="0044264C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Mean difference or odds ratio was </w:t>
            </w: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used in the synthesis or presentation of result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82720" w14:textId="04D58D3E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42C6621D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2F40004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14C07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BE99AF" w14:textId="519DD04F" w:rsidR="00FD4240" w:rsidRPr="0044264C" w:rsidRDefault="00000000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 w:rsidR="0044264C"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 w:rsidR="0044264C"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ACA0E" w14:textId="0F983F3F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85E5731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AEC315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EE094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A99CE" w14:textId="7E77A10C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B6068" w14:textId="5EBEFE72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6C8ED4C1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643AB60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123AAD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61A630" w14:textId="118345AC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3140C7" w14:textId="60343BD8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3E289E1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E84CE60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DFFD6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C68BE" w14:textId="6775564E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B1D1C" w14:textId="4EE8C4E7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79BE9C5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745361D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39CFFF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D6532" w14:textId="5CC8B721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4FF6DF" w14:textId="52D6C049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52E23FD" w14:textId="77777777">
        <w:trPr>
          <w:trHeight w:val="50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0421F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55F9F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E25816" w14:textId="604F4552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 xml:space="preserve">Described in the 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rFonts w:eastAsia="SimSun"/>
                <w:sz w:val="18"/>
                <w:szCs w:val="18"/>
                <w:lang w:val="en-US" w:eastAsia="zh-CN"/>
              </w:rPr>
              <w:t>2.5. Data analysis</w:t>
            </w:r>
            <w:r>
              <w:rPr>
                <w:rFonts w:eastAsia="SimSu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A319D" w14:textId="139B9FB7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4C526DBB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74D1E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6582F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31C636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Homogeneity across trails was evaluated using the I</w:t>
            </w:r>
            <w:r w:rsidRPr="0044264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 w:eastAsia="zh-CN"/>
              </w:rPr>
              <w:t>2</w:t>
            </w:r>
            <w:r w:rsidRPr="0044264C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 statistics. 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DD5DE" w14:textId="544AF83C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D3226D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486EBC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CE6EF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C420FD" w14:textId="77777777" w:rsidR="00FD4240" w:rsidRPr="0044264C" w:rsidRDefault="00000000">
            <w:pPr>
              <w:rPr>
                <w:color w:val="FF0000"/>
                <w:lang w:val="en-US" w:eastAsia="zh-CN"/>
              </w:rPr>
            </w:pPr>
            <w:r w:rsidRPr="0044264C">
              <w:rPr>
                <w:lang w:val="en-US" w:eastAsia="zh-CN"/>
              </w:rPr>
              <w:t xml:space="preserve"> 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>We applied a fixed-effect model to assess treatment effects. A p-value &lt; 0.05 was considered statistically significant. Publication bias was illustrated using a funnel plot.</w:t>
            </w:r>
          </w:p>
          <w:p w14:paraId="64324C4B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A5D6E6" w14:textId="5B21FDF2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8BB800A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58091EE2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70F2ABF3" w14:textId="77777777" w:rsidR="00FD4240" w:rsidRPr="000F505E" w:rsidRDefault="00FD4240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4240" w:rsidRPr="0044264C" w14:paraId="5CD958E7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C2BD5BA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B30F18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6F359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The screening process is shown in Figure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C258E7" w14:textId="42181930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76C12D2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47E98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95D8C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66C8C" w14:textId="03164BD2" w:rsidR="0044264C" w:rsidRPr="0044264C" w:rsidRDefault="0000000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</w:pP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Duplicate publication,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wrong randomization,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wrong intervention,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not relevant to outcome measures,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incomplete data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,</w:t>
            </w:r>
            <w:r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 w:rsidR="0044264C"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participants did not meet the inclusion criteria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F028A" w14:textId="318B0BF9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A30A66D" w14:textId="77777777">
        <w:trPr>
          <w:trHeight w:val="103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DA314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Study </w:t>
            </w:r>
            <w:r w:rsidRPr="004426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haracteristic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9630C7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9F52C" w14:textId="3D3954B7" w:rsidR="00FD4240" w:rsidRPr="0044264C" w:rsidRDefault="00000000">
            <w:pPr>
              <w:rPr>
                <w:sz w:val="18"/>
                <w:szCs w:val="18"/>
              </w:rPr>
            </w:pP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Described in the 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color w:val="000000"/>
                <w:sz w:val="18"/>
                <w:szCs w:val="18"/>
                <w:lang w:val="en-US" w:eastAsia="zh-CN"/>
              </w:rPr>
              <w:t>3.2. Characteristics of Included Trials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9F5946" w14:textId="5D023CAA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42125EF0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D6ED3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17C95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7F1740" w14:textId="34E15B7D" w:rsidR="00FD4240" w:rsidRPr="0044264C" w:rsidRDefault="00000000" w:rsidP="0044264C">
            <w:pPr>
              <w:rPr>
                <w:sz w:val="18"/>
                <w:szCs w:val="18"/>
              </w:rPr>
            </w:pP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Described in the 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color w:val="000000"/>
                <w:sz w:val="18"/>
                <w:szCs w:val="18"/>
                <w:lang w:val="en-US" w:eastAsia="zh-CN"/>
              </w:rPr>
              <w:t>3.3. Assessment of Methodological Quality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ABBA2E" w14:textId="39DE2717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5E093D3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0EA10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B04F96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253A8" w14:textId="1009CC90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 xml:space="preserve">Described in the </w:t>
            </w:r>
            <w:r w:rsidR="0044264C"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3.5. Efficacy Assessment</w:t>
            </w:r>
            <w:r w:rsidR="0044264C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004193" w14:textId="1A8E7553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ADFF453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93BCF4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49211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45D36" w14:textId="77777777" w:rsidR="00FD4240" w:rsidRPr="0044264C" w:rsidRDefault="00000000">
            <w:pPr>
              <w:rPr>
                <w:color w:val="000000"/>
                <w:sz w:val="18"/>
                <w:szCs w:val="18"/>
                <w:lang w:val="en-US" w:eastAsia="zh-CN"/>
              </w:rPr>
            </w:pPr>
            <w:r w:rsidRPr="0044264C">
              <w:rPr>
                <w:color w:val="000000"/>
                <w:sz w:val="18"/>
                <w:szCs w:val="18"/>
                <w:lang w:val="en-US" w:eastAsia="zh-CN"/>
              </w:rPr>
              <w:t>Quality assessment</w:t>
            </w:r>
          </w:p>
          <w:p w14:paraId="6B189B95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5A176" w14:textId="6637AE11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15ECA2C" w14:textId="77777777">
        <w:trPr>
          <w:trHeight w:val="203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CACE06F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2AB25B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19CDC" w14:textId="2B93B670" w:rsidR="00FD4240" w:rsidRDefault="0044264C">
            <w:pPr>
              <w:rPr>
                <w:rFonts w:eastAsia="Calibri"/>
                <w:b/>
                <w:lang w:val="en-US" w:eastAsia="zh-CN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>Described in the “3.5. Efficacy Assessment”</w:t>
            </w:r>
          </w:p>
          <w:p w14:paraId="7C4B8746" w14:textId="77777777" w:rsidR="00FD4240" w:rsidRPr="0044264C" w:rsidRDefault="00FD424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918316" w14:textId="011DB5DF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F770D18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C7EB21B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39186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28D3F" w14:textId="695D1A54" w:rsidR="00FD4240" w:rsidRPr="0044264C" w:rsidRDefault="0044264C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Described in th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3.6. Subgroup Analysis and Sensitivity Analysi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1779F" w14:textId="6BD6CA81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4BB959C0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3E0EC9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A1049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F7D22" w14:textId="2FA39423" w:rsidR="00FD4240" w:rsidRPr="0044264C" w:rsidRDefault="0044264C">
            <w:pPr>
              <w:rPr>
                <w:sz w:val="18"/>
                <w:szCs w:val="18"/>
              </w:rPr>
            </w:pPr>
            <w:r w:rsidRPr="0044264C">
              <w:rPr>
                <w:sz w:val="18"/>
                <w:szCs w:val="18"/>
              </w:rPr>
              <w:t xml:space="preserve">Described in the </w:t>
            </w:r>
            <w:r>
              <w:rPr>
                <w:sz w:val="18"/>
                <w:szCs w:val="18"/>
              </w:rPr>
              <w:t>“</w:t>
            </w:r>
            <w:r w:rsidRPr="0044264C">
              <w:rPr>
                <w:sz w:val="18"/>
                <w:szCs w:val="18"/>
              </w:rPr>
              <w:t>3.6. Subgroup Analysis and Sensitivity Analysis</w:t>
            </w:r>
            <w:r>
              <w:rPr>
                <w:sz w:val="18"/>
                <w:szCs w:val="18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07F89" w14:textId="2A23B44C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F08CB05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4F052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743DE6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777EA9" w14:textId="639AED98" w:rsidR="00FD4240" w:rsidRPr="0044264C" w:rsidRDefault="00000000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 xml:space="preserve">Described in 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the 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color w:val="000000"/>
                <w:sz w:val="18"/>
                <w:szCs w:val="18"/>
                <w:lang w:val="en-US" w:eastAsia="zh-CN"/>
              </w:rPr>
              <w:t>3.7. Publication Bias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431EFE" w14:textId="36C8892C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652C901A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142FF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543C14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1A675" w14:textId="285C1F8B" w:rsidR="00FD4240" w:rsidRPr="0044264C" w:rsidRDefault="0044264C">
            <w:pPr>
              <w:spacing w:before="40" w:after="40"/>
              <w:rPr>
                <w:sz w:val="18"/>
                <w:szCs w:val="18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 xml:space="preserve">Described in 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the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>3.7. Publication Bias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B8C28" w14:textId="4643345A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EFC5765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79A130C6" w14:textId="77777777" w:rsidR="00FD4240" w:rsidRPr="0044264C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37D91B62" w14:textId="77777777" w:rsidR="00FD4240" w:rsidRPr="000F505E" w:rsidRDefault="00FD4240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</w:p>
        </w:tc>
      </w:tr>
      <w:tr w:rsidR="00FD4240" w:rsidRPr="0044264C" w14:paraId="362328EE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B17A88" w14:textId="77777777" w:rsidR="00FD4240" w:rsidRPr="0044264C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6A021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9DAF9" w14:textId="279CCDA5" w:rsidR="00FD4240" w:rsidRPr="0044264C" w:rsidRDefault="00000000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>Describe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d in the 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color w:val="000000"/>
                <w:sz w:val="18"/>
                <w:szCs w:val="18"/>
                <w:lang w:val="en-US" w:eastAsia="zh-CN"/>
              </w:rPr>
              <w:t>4.1. Summary of Evidence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232C8" w14:textId="1B3C3298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1BEFA9D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DE5F91D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92D8C0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22A78" w14:textId="22C93AAF" w:rsidR="00FD4240" w:rsidRPr="0044264C" w:rsidRDefault="00000000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>Describe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d in the 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="0044264C" w:rsidRPr="0044264C">
              <w:rPr>
                <w:color w:val="000000"/>
                <w:sz w:val="18"/>
                <w:szCs w:val="18"/>
                <w:lang w:val="en-US" w:eastAsia="zh-CN"/>
              </w:rPr>
              <w:t>4.3. Limitations and Future Perspectives</w:t>
            </w:r>
            <w:r w:rsidR="0044264C"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42D02" w14:textId="6F6DB926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93DC8D9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452E67B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B60ECEE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E1DAF" w14:textId="77777777" w:rsidR="00FD4240" w:rsidRPr="0044264C" w:rsidRDefault="00000000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>Describe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>d in the discussion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59765" w14:textId="5F64CF07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0E092454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424EE76D" w14:textId="77777777" w:rsidR="00FD4240" w:rsidRPr="0044264C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</w:tcPr>
          <w:p w14:paraId="68111C15" w14:textId="77777777" w:rsidR="00FD4240" w:rsidRPr="0044264C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44264C">
              <w:rPr>
                <w:rFonts w:ascii="Times New Roman" w:hAnsi="Times New Roman" w:cs="Times New Roman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auto"/>
              <w:bottom w:val="double" w:sz="4" w:space="0" w:color="000000"/>
              <w:right w:val="single" w:sz="4" w:space="0" w:color="000000"/>
            </w:tcBorders>
          </w:tcPr>
          <w:p w14:paraId="736F4983" w14:textId="2DE1D90A" w:rsidR="00FD4240" w:rsidRPr="0044264C" w:rsidRDefault="0044264C">
            <w:pPr>
              <w:spacing w:before="40" w:after="40"/>
              <w:rPr>
                <w:sz w:val="18"/>
                <w:szCs w:val="18"/>
                <w:lang w:val="en-US"/>
              </w:rPr>
            </w:pPr>
            <w:r w:rsidRPr="0044264C">
              <w:rPr>
                <w:rFonts w:eastAsia="SimSun"/>
                <w:color w:val="000000"/>
                <w:sz w:val="18"/>
                <w:szCs w:val="18"/>
                <w:lang w:val="en-US" w:eastAsia="zh-CN"/>
              </w:rPr>
              <w:t>Describe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 xml:space="preserve">d in the 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“</w:t>
            </w:r>
            <w:r w:rsidRPr="0044264C">
              <w:rPr>
                <w:color w:val="000000"/>
                <w:sz w:val="18"/>
                <w:szCs w:val="18"/>
                <w:lang w:val="en-US" w:eastAsia="zh-CN"/>
              </w:rPr>
              <w:t>4.3. Limitations and Future Perspectives</w:t>
            </w:r>
            <w:r>
              <w:rPr>
                <w:color w:val="000000"/>
                <w:sz w:val="18"/>
                <w:szCs w:val="18"/>
                <w:lang w:val="en-US" w:eastAsia="zh-CN"/>
              </w:rPr>
              <w:t>”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F641869" w14:textId="396732DC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4E3E70C9" w14:textId="77777777">
        <w:trPr>
          <w:trHeight w:val="24"/>
        </w:trPr>
        <w:tc>
          <w:tcPr>
            <w:tcW w:w="1400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  <w:vAlign w:val="center"/>
          </w:tcPr>
          <w:p w14:paraId="0FC35621" w14:textId="77777777" w:rsidR="00FD4240" w:rsidRPr="00554A4F" w:rsidRDefault="00000000">
            <w:pPr>
              <w:pStyle w:val="Default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2D3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14:paraId="53CBD886" w14:textId="77777777" w:rsidR="00FD4240" w:rsidRPr="000F505E" w:rsidRDefault="00FD4240">
            <w:pPr>
              <w:pStyle w:val="Defaul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</w:tr>
      <w:tr w:rsidR="00FD4240" w:rsidRPr="0044264C" w14:paraId="528D3830" w14:textId="77777777">
        <w:trPr>
          <w:trHeight w:val="48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C799C45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6CE751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30FFB" w14:textId="77777777" w:rsidR="00FD4240" w:rsidRPr="00554A4F" w:rsidRDefault="0000000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sz w:val="18"/>
                <w:szCs w:val="18"/>
                <w:highlight w:val="yellow"/>
                <w:lang w:val="en-US" w:eastAsia="zh-CN"/>
              </w:rPr>
            </w:pPr>
            <w:r w:rsidRPr="002D3E1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All included studies </w:t>
            </w: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w</w:t>
            </w:r>
            <w:r w:rsidRPr="002D3E1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>ere</w:t>
            </w: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 xml:space="preserve"> not registered</w:t>
            </w:r>
            <w:r w:rsidRPr="002D3E1F">
              <w:rPr>
                <w:rFonts w:ascii="Times New Roman" w:eastAsia="SimSun" w:hAnsi="Times New Roman" w:cs="Times New Roman"/>
                <w:sz w:val="18"/>
                <w:szCs w:val="18"/>
                <w:lang w:val="en-US" w:eastAsia="zh-CN"/>
              </w:rPr>
              <w:t xml:space="preserve"> in China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8C5E9" w14:textId="4716EA4D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:rsidR="00FD4240" w:rsidRPr="0044264C" w14:paraId="1712F863" w14:textId="77777777">
        <w:trPr>
          <w:trHeight w:val="57"/>
        </w:trPr>
        <w:tc>
          <w:tcPr>
            <w:tcW w:w="166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EB15A4A" w14:textId="77777777" w:rsidR="00FD4240" w:rsidRPr="002D3E1F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17BFC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E47BE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Indicate where the review protocol can be accessed, or state that a protocol was not prepared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30BA7" w14:textId="7607DCDA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:rsidR="00FD4240" w:rsidRPr="0044264C" w14:paraId="66F31D4B" w14:textId="77777777">
        <w:trPr>
          <w:trHeight w:val="48"/>
        </w:trPr>
        <w:tc>
          <w:tcPr>
            <w:tcW w:w="166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FA4F6" w14:textId="77777777" w:rsidR="00FD4240" w:rsidRPr="002D3E1F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857A5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72C76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Describe and explain any amendments to information provided at registration or in the protocol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816457" w14:textId="2F4B47A2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:rsidR="00FD4240" w:rsidRPr="0044264C" w14:paraId="1FD6865E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7AF39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C9E389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2B0A0F" w14:textId="77777777" w:rsidR="00FD4240" w:rsidRPr="002D3E1F" w:rsidRDefault="00000000">
            <w:pPr>
              <w:pStyle w:val="Heading1"/>
              <w:numPr>
                <w:ilvl w:val="0"/>
                <w:numId w:val="0"/>
              </w:numPr>
              <w:rPr>
                <w:rFonts w:eastAsia="SimSun"/>
                <w:b w:val="0"/>
                <w:color w:val="000000"/>
                <w:sz w:val="18"/>
                <w:szCs w:val="18"/>
                <w:lang w:val="en-US" w:eastAsia="zh-CN"/>
              </w:rPr>
            </w:pPr>
            <w:r w:rsidRPr="002D3E1F">
              <w:rPr>
                <w:rFonts w:eastAsia="Times New Roman"/>
                <w:b w:val="0"/>
                <w:color w:val="000000"/>
                <w:sz w:val="18"/>
                <w:szCs w:val="18"/>
                <w:lang w:val="en-US" w:eastAsia="zh-CN"/>
              </w:rPr>
              <w:t xml:space="preserve">Described in the </w:t>
            </w:r>
            <w:r w:rsidRPr="002D3E1F">
              <w:rPr>
                <w:rFonts w:eastAsia="Times New Roman"/>
                <w:b w:val="0"/>
                <w:color w:val="000000"/>
                <w:sz w:val="18"/>
                <w:szCs w:val="18"/>
              </w:rPr>
              <w:t>Funding</w:t>
            </w:r>
            <w:r w:rsidRPr="002D3E1F">
              <w:rPr>
                <w:rFonts w:eastAsia="SimSun"/>
                <w:b w:val="0"/>
                <w:color w:val="000000"/>
                <w:sz w:val="18"/>
                <w:szCs w:val="18"/>
                <w:lang w:val="en-US" w:eastAsia="zh-CN"/>
              </w:rPr>
              <w:t>.</w:t>
            </w:r>
          </w:p>
          <w:p w14:paraId="562DD510" w14:textId="77777777" w:rsidR="00FD4240" w:rsidRPr="002D3E1F" w:rsidRDefault="00FD424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3AB11" w14:textId="6625CF74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highlight w:val="yellow"/>
                <w:lang w:val="en-US" w:eastAsia="zh-CN"/>
              </w:rPr>
            </w:pPr>
          </w:p>
        </w:tc>
      </w:tr>
      <w:tr w:rsidR="00FD4240" w:rsidRPr="0044264C" w14:paraId="648CBE06" w14:textId="77777777">
        <w:trPr>
          <w:trHeight w:val="48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D79CD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66630C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29855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AA79A" w14:textId="02DF48ED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  <w:tr w:rsidR="00FD4240" w:rsidRPr="0044264C" w14:paraId="23DEE797" w14:textId="77777777">
        <w:trPr>
          <w:trHeight w:val="219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662C86C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 xml:space="preserve">Availability of data, </w:t>
            </w:r>
            <w:proofErr w:type="gramStart"/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code</w:t>
            </w:r>
            <w:proofErr w:type="gramEnd"/>
            <w:r w:rsidRPr="002D3E1F">
              <w:rPr>
                <w:rFonts w:ascii="Times New Roman" w:hAnsi="Times New Roman" w:cs="Times New Roman"/>
                <w:sz w:val="18"/>
                <w:szCs w:val="18"/>
              </w:rPr>
              <w:t xml:space="preserve"> and other materials</w:t>
            </w:r>
          </w:p>
        </w:tc>
        <w:tc>
          <w:tcPr>
            <w:tcW w:w="58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6AF7B5A" w14:textId="77777777" w:rsidR="00FD4240" w:rsidRPr="002D3E1F" w:rsidRDefault="00000000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651BF44D" w14:textId="77777777" w:rsidR="00FD4240" w:rsidRPr="002D3E1F" w:rsidRDefault="00000000">
            <w:pPr>
              <w:pStyle w:val="Default"/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2D3E1F">
              <w:rPr>
                <w:rFonts w:ascii="Times New Roman" w:hAnsi="Times New Roman" w:cs="Times New Roman"/>
                <w:sz w:val="18"/>
                <w:szCs w:val="18"/>
              </w:rPr>
              <w:t xml:space="preserve">Report which of the following are publicly available and where they can be </w:t>
            </w:r>
            <w:proofErr w:type="gramStart"/>
            <w:r w:rsidRPr="002D3E1F">
              <w:rPr>
                <w:rFonts w:ascii="Times New Roman" w:hAnsi="Times New Roman" w:cs="Times New Roman"/>
                <w:sz w:val="18"/>
                <w:szCs w:val="18"/>
              </w:rPr>
              <w:t>found:</w:t>
            </w:r>
            <w:proofErr w:type="gramEnd"/>
            <w:r w:rsidRPr="002D3E1F">
              <w:rPr>
                <w:rFonts w:ascii="Times New Roman" w:hAnsi="Times New Roman" w:cs="Times New Roman"/>
                <w:sz w:val="18"/>
                <w:szCs w:val="18"/>
              </w:rPr>
              <w:t xml:space="preserve"> template data collection forms; data extracted from included studies; data used for all analyses; analytic code; any other materials used in the review.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C78082F" w14:textId="740C2A4D" w:rsidR="00FD4240" w:rsidRPr="000F505E" w:rsidRDefault="00FD4240">
            <w:pPr>
              <w:pStyle w:val="Default"/>
              <w:spacing w:before="40" w:after="40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 w:eastAsia="zh-CN"/>
              </w:rPr>
            </w:pPr>
          </w:p>
        </w:tc>
      </w:tr>
    </w:tbl>
    <w:p w14:paraId="396750B7" w14:textId="77777777" w:rsidR="00FD4240" w:rsidRPr="0044264C" w:rsidRDefault="00FD4240">
      <w:pPr>
        <w:pStyle w:val="Default"/>
        <w:rPr>
          <w:rFonts w:ascii="Times New Roman" w:hAnsi="Times New Roman" w:cs="Times New Roman"/>
          <w:color w:val="auto"/>
        </w:rPr>
      </w:pPr>
    </w:p>
    <w:p w14:paraId="4B90538C" w14:textId="6E5EE45B" w:rsidR="00FD4240" w:rsidRDefault="00000000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16"/>
          <w:szCs w:val="16"/>
        </w:rPr>
      </w:pPr>
      <w:r w:rsidRPr="0044264C">
        <w:rPr>
          <w:rFonts w:ascii="Times New Roman" w:hAnsi="Times New Roman" w:cs="Times New Roman"/>
          <w:i/>
          <w:iCs/>
          <w:color w:val="auto"/>
          <w:sz w:val="16"/>
          <w:szCs w:val="16"/>
        </w:rPr>
        <w:t xml:space="preserve">From: </w:t>
      </w:r>
      <w:r w:rsidRPr="0044264C">
        <w:rPr>
          <w:rFonts w:ascii="Times New Roman" w:hAnsi="Times New Roman" w:cs="Times New Roman"/>
          <w:color w:val="auto"/>
          <w:sz w:val="16"/>
          <w:szCs w:val="16"/>
        </w:rPr>
        <w:t xml:space="preserve"> Page MJ, McKenzie JE, Bossuyt PM, </w:t>
      </w:r>
      <w:proofErr w:type="spellStart"/>
      <w:r w:rsidRPr="0044264C">
        <w:rPr>
          <w:rFonts w:ascii="Times New Roman" w:hAnsi="Times New Roman" w:cs="Times New Roman"/>
          <w:color w:val="auto"/>
          <w:sz w:val="16"/>
          <w:szCs w:val="16"/>
        </w:rPr>
        <w:t>Boutron</w:t>
      </w:r>
      <w:proofErr w:type="spellEnd"/>
      <w:r w:rsidRPr="0044264C">
        <w:rPr>
          <w:rFonts w:ascii="Times New Roman" w:hAnsi="Times New Roman" w:cs="Times New Roman"/>
          <w:color w:val="auto"/>
          <w:sz w:val="16"/>
          <w:szCs w:val="16"/>
        </w:rPr>
        <w:t xml:space="preserve"> I, Hoffmann TC, Mulrow CD, et al. The PRISMA 2020 statement: an updated guideline for reporting systematic reviews. BMJ 2021;372</w:t>
      </w:r>
      <w:r w:rsidR="002D3E1F">
        <w:rPr>
          <w:rFonts w:ascii="Times New Roman" w:hAnsi="Times New Roman" w:cs="Times New Roman"/>
          <w:color w:val="auto"/>
          <w:sz w:val="16"/>
          <w:szCs w:val="16"/>
        </w:rPr>
        <w:t xml:space="preserve">, </w:t>
      </w:r>
      <w:r w:rsidRPr="0044264C">
        <w:rPr>
          <w:rFonts w:ascii="Times New Roman" w:hAnsi="Times New Roman" w:cs="Times New Roman"/>
          <w:color w:val="auto"/>
          <w:sz w:val="16"/>
          <w:szCs w:val="16"/>
        </w:rPr>
        <w:t xml:space="preserve">n71. </w:t>
      </w:r>
      <w:proofErr w:type="spellStart"/>
      <w:r w:rsidRPr="0044264C">
        <w:rPr>
          <w:rFonts w:ascii="Times New Roman" w:hAnsi="Times New Roman" w:cs="Times New Roman"/>
          <w:color w:val="auto"/>
          <w:sz w:val="16"/>
          <w:szCs w:val="16"/>
        </w:rPr>
        <w:t>doi</w:t>
      </w:r>
      <w:proofErr w:type="spellEnd"/>
      <w:r w:rsidRPr="0044264C">
        <w:rPr>
          <w:rFonts w:ascii="Times New Roman" w:hAnsi="Times New Roman" w:cs="Times New Roman"/>
          <w:color w:val="auto"/>
          <w:sz w:val="16"/>
          <w:szCs w:val="16"/>
        </w:rPr>
        <w:t>: 10.1136/</w:t>
      </w:r>
      <w:proofErr w:type="gramStart"/>
      <w:r w:rsidRPr="0044264C">
        <w:rPr>
          <w:rFonts w:ascii="Times New Roman" w:hAnsi="Times New Roman" w:cs="Times New Roman"/>
          <w:color w:val="auto"/>
          <w:sz w:val="16"/>
          <w:szCs w:val="16"/>
        </w:rPr>
        <w:t>bmj.n</w:t>
      </w:r>
      <w:proofErr w:type="gramEnd"/>
      <w:r w:rsidRPr="0044264C">
        <w:rPr>
          <w:rFonts w:ascii="Times New Roman" w:hAnsi="Times New Roman" w:cs="Times New Roman"/>
          <w:color w:val="auto"/>
          <w:sz w:val="16"/>
          <w:szCs w:val="16"/>
        </w:rPr>
        <w:t>71</w:t>
      </w:r>
    </w:p>
    <w:p w14:paraId="0E77E8E7" w14:textId="77777777" w:rsidR="002D3E1F" w:rsidRDefault="002D3E1F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sz w:val="16"/>
          <w:szCs w:val="16"/>
        </w:rPr>
      </w:pPr>
    </w:p>
    <w:p w14:paraId="7AE1FE3E" w14:textId="099E1BC4" w:rsidR="00FD4240" w:rsidRPr="0044264C" w:rsidRDefault="00FD4240">
      <w:pPr>
        <w:pStyle w:val="CM1"/>
        <w:spacing w:after="130"/>
        <w:jc w:val="center"/>
        <w:rPr>
          <w:rFonts w:ascii="Times New Roman" w:hAnsi="Times New Roman"/>
        </w:rPr>
      </w:pPr>
    </w:p>
    <w:sectPr w:rsidR="00FD4240" w:rsidRPr="0044264C">
      <w:pgSz w:w="15840" w:h="12240" w:orient="landscape"/>
      <w:pgMar w:top="432" w:right="432" w:bottom="432" w:left="432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04511" w14:textId="77777777" w:rsidR="001A51CB" w:rsidRDefault="001A51CB" w:rsidP="00E45A4A">
      <w:r>
        <w:separator/>
      </w:r>
    </w:p>
  </w:endnote>
  <w:endnote w:type="continuationSeparator" w:id="0">
    <w:p w14:paraId="70075438" w14:textId="77777777" w:rsidR="001A51CB" w:rsidRDefault="001A51CB" w:rsidP="00E45A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E640C" w14:textId="77777777" w:rsidR="001A51CB" w:rsidRDefault="001A51CB" w:rsidP="00E45A4A">
      <w:r>
        <w:separator/>
      </w:r>
    </w:p>
  </w:footnote>
  <w:footnote w:type="continuationSeparator" w:id="0">
    <w:p w14:paraId="33A4A668" w14:textId="77777777" w:rsidR="001A51CB" w:rsidRDefault="001A51CB" w:rsidP="00E45A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8915472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0900793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oNotUseMarginsForDrawingGridOrigin/>
  <w:drawingGridHorizontalOrigin w:val="1800"/>
  <w:drawingGridVerticalOrigin w:val="1440"/>
  <w:doNotShadeFormData/>
  <w:noPunctuationKerning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forgetLastTabAlignment/>
    <w:adjustLineHeightInTable/>
    <w:layoutRawTableWidth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wMDa0NDa0MDe1NDZQ0lEKTi0uzszPAykwrgUAiYLu9CwAAAA="/>
  </w:docVars>
  <w:rsids>
    <w:rsidRoot w:val="00256BAF"/>
    <w:rsid w:val="000355EB"/>
    <w:rsid w:val="00056045"/>
    <w:rsid w:val="00077B44"/>
    <w:rsid w:val="000F505E"/>
    <w:rsid w:val="00152CDB"/>
    <w:rsid w:val="0018323E"/>
    <w:rsid w:val="00190C83"/>
    <w:rsid w:val="001A51CB"/>
    <w:rsid w:val="00246C93"/>
    <w:rsid w:val="00256BAF"/>
    <w:rsid w:val="002A2A06"/>
    <w:rsid w:val="002A349C"/>
    <w:rsid w:val="002D3E1F"/>
    <w:rsid w:val="002F0E5B"/>
    <w:rsid w:val="00303E9C"/>
    <w:rsid w:val="003103C2"/>
    <w:rsid w:val="003516AD"/>
    <w:rsid w:val="00363B8D"/>
    <w:rsid w:val="003760FB"/>
    <w:rsid w:val="003B79FF"/>
    <w:rsid w:val="00400A0B"/>
    <w:rsid w:val="0044264C"/>
    <w:rsid w:val="00443C1D"/>
    <w:rsid w:val="00461576"/>
    <w:rsid w:val="004C1685"/>
    <w:rsid w:val="005078EE"/>
    <w:rsid w:val="00550BF1"/>
    <w:rsid w:val="00554A4F"/>
    <w:rsid w:val="0059028D"/>
    <w:rsid w:val="005979B8"/>
    <w:rsid w:val="006E5FE2"/>
    <w:rsid w:val="006F3BA6"/>
    <w:rsid w:val="00722AEB"/>
    <w:rsid w:val="00726794"/>
    <w:rsid w:val="0077253C"/>
    <w:rsid w:val="007928ED"/>
    <w:rsid w:val="007A030C"/>
    <w:rsid w:val="008412D5"/>
    <w:rsid w:val="008A3EAE"/>
    <w:rsid w:val="008C2399"/>
    <w:rsid w:val="008E2C91"/>
    <w:rsid w:val="009004F5"/>
    <w:rsid w:val="00930A31"/>
    <w:rsid w:val="00947707"/>
    <w:rsid w:val="009827E5"/>
    <w:rsid w:val="00A215D2"/>
    <w:rsid w:val="00A86593"/>
    <w:rsid w:val="00AB79CE"/>
    <w:rsid w:val="00AE4BBD"/>
    <w:rsid w:val="00AE788C"/>
    <w:rsid w:val="00B51910"/>
    <w:rsid w:val="00B67938"/>
    <w:rsid w:val="00B900A2"/>
    <w:rsid w:val="00C22710"/>
    <w:rsid w:val="00D95D84"/>
    <w:rsid w:val="00DC4959"/>
    <w:rsid w:val="00DC4F19"/>
    <w:rsid w:val="00E324A8"/>
    <w:rsid w:val="00E45A4A"/>
    <w:rsid w:val="00E53500"/>
    <w:rsid w:val="00E66E3A"/>
    <w:rsid w:val="00EB610E"/>
    <w:rsid w:val="00F67C14"/>
    <w:rsid w:val="00F7597A"/>
    <w:rsid w:val="00F862AF"/>
    <w:rsid w:val="00FB3483"/>
    <w:rsid w:val="00FD4240"/>
    <w:rsid w:val="3DF8114A"/>
    <w:rsid w:val="4E965134"/>
    <w:rsid w:val="581B6D80"/>
    <w:rsid w:val="61E2387D"/>
    <w:rsid w:val="691E1EF3"/>
    <w:rsid w:val="6A5419B1"/>
    <w:rsid w:val="6FB34402"/>
    <w:rsid w:val="73EE25B1"/>
    <w:rsid w:val="7B53018C"/>
    <w:rsid w:val="7F6F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5F32334"/>
  <w14:defaultImageDpi w14:val="300"/>
  <w15:docId w15:val="{42B4016C-376B-409B-B357-98679638B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BodyText"/>
    <w:qFormat/>
    <w:rPr>
      <w:rFonts w:eastAsia="Times New Roman"/>
      <w:sz w:val="24"/>
      <w:szCs w:val="24"/>
      <w:lang w:val="en-CA" w:eastAsia="en-CA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next w:val="Normal"/>
    <w:qFormat/>
    <w:pPr>
      <w:spacing w:after="120"/>
    </w:pPr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/>
    </w:rPr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645</Words>
  <Characters>3677</Characters>
  <Application>Microsoft Office Word</Application>
  <DocSecurity>0</DocSecurity>
  <Lines>30</Lines>
  <Paragraphs>8</Paragraphs>
  <ScaleCrop>false</ScaleCrop>
  <Company/>
  <LinksUpToDate>false</LinksUpToDate>
  <CharactersWithSpaces>4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Laura Davis</cp:lastModifiedBy>
  <cp:revision>40</cp:revision>
  <cp:lastPrinted>2020-11-24T03:02:00Z</cp:lastPrinted>
  <dcterms:created xsi:type="dcterms:W3CDTF">2020-11-24T03:02:00Z</dcterms:created>
  <dcterms:modified xsi:type="dcterms:W3CDTF">2024-05-1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5B6FBD6B85D4F719365CC39AC3D30D0</vt:lpwstr>
  </property>
</Properties>
</file>